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EB607" w14:textId="5DABADD9" w:rsidR="008F6E53" w:rsidRDefault="008F6E53" w:rsidP="008F6E53">
      <w:pPr>
        <w:rPr>
          <w:rFonts w:ascii="Calibri" w:hAnsi="Calibri" w:cs="Calibri"/>
          <w:b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SUPPLEMENTARY INFORMATION</w:t>
      </w:r>
    </w:p>
    <w:p w14:paraId="1E3958B8" w14:textId="190D3A20" w:rsidR="000B67B7" w:rsidRDefault="000B67B7" w:rsidP="008F6E53">
      <w:pPr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4203DB61" w14:textId="3C18EDC9" w:rsidR="000B67B7" w:rsidRPr="00B60F2D" w:rsidRDefault="000B67B7" w:rsidP="000B67B7">
      <w:pPr>
        <w:spacing w:before="240" w:after="240" w:line="36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  <w:r w:rsidRPr="00B60F2D">
        <w:rPr>
          <w:rFonts w:ascii="Calibri" w:hAnsi="Calibri" w:cs="Calibri"/>
          <w:b/>
          <w:color w:val="000000" w:themeColor="text1"/>
          <w:sz w:val="22"/>
          <w:szCs w:val="22"/>
        </w:rPr>
        <w:t xml:space="preserve">Title: </w:t>
      </w:r>
      <w:r w:rsidR="006233B7" w:rsidRPr="00071E13">
        <w:rPr>
          <w:b/>
          <w:color w:val="000000" w:themeColor="text1"/>
          <w:shd w:val="clear" w:color="auto" w:fill="FFFFFF"/>
        </w:rPr>
        <w:t>Cytokine Storm in COVID-19 - Immunopathological Mechanisms, Clinical Considerations and Therapeutic Approaches: The REPROGRAM Consortium Position Paper</w:t>
      </w:r>
      <w:r w:rsidR="006233B7" w:rsidRPr="00071E13">
        <w:rPr>
          <w:b/>
          <w:color w:val="000000" w:themeColor="text1"/>
          <w:shd w:val="clear" w:color="auto" w:fill="FFFFFF"/>
          <w:vertAlign w:val="superscript"/>
        </w:rPr>
        <w:t> </w:t>
      </w:r>
      <w:bookmarkStart w:id="0" w:name="_GoBack"/>
      <w:bookmarkEnd w:id="0"/>
    </w:p>
    <w:p w14:paraId="2903F7D9" w14:textId="77777777" w:rsidR="000B67B7" w:rsidRPr="000B67B7" w:rsidRDefault="000B67B7" w:rsidP="000B67B7">
      <w:pPr>
        <w:spacing w:before="240" w:after="240" w:line="360" w:lineRule="auto"/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0B67B7">
        <w:rPr>
          <w:rFonts w:ascii="Calibri" w:hAnsi="Calibri" w:cs="Calibri"/>
          <w:b/>
          <w:color w:val="000000" w:themeColor="text1"/>
          <w:sz w:val="22"/>
          <w:szCs w:val="22"/>
        </w:rPr>
        <w:t>Short Title:</w:t>
      </w:r>
      <w:r w:rsidRPr="000B67B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 Cytokine Storm in COVID-19 era - The REPROGRAM</w:t>
      </w:r>
      <w:r w:rsidRPr="000B67B7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</w:rPr>
        <w:t xml:space="preserve">† </w:t>
      </w:r>
      <w:r w:rsidRPr="000B67B7">
        <w:rPr>
          <w:rFonts w:ascii="Calibri" w:hAnsi="Calibri" w:cs="Calibri"/>
          <w:bCs/>
          <w:color w:val="000000" w:themeColor="text1"/>
          <w:sz w:val="22"/>
          <w:szCs w:val="22"/>
        </w:rPr>
        <w:t>recommendations</w:t>
      </w:r>
    </w:p>
    <w:p w14:paraId="184810FB" w14:textId="5B5E311B" w:rsidR="000B67B7" w:rsidRPr="000B67B7" w:rsidRDefault="000B67B7" w:rsidP="000B67B7">
      <w:pPr>
        <w:spacing w:line="360" w:lineRule="auto"/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</w:rPr>
      </w:pPr>
      <w:r w:rsidRPr="000B67B7">
        <w:rPr>
          <w:rFonts w:ascii="Calibri" w:hAnsi="Calibri" w:cs="Calibri"/>
          <w:b/>
          <w:color w:val="000000" w:themeColor="text1"/>
          <w:sz w:val="22"/>
          <w:szCs w:val="22"/>
        </w:rPr>
        <w:t>Authors:</w:t>
      </w:r>
      <w:r w:rsidRPr="000B67B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 Sonu Bhaskar, Akansha Sinha, Maciej Banach, Shikha Mittoo, Robert Weissert, Joseph S. </w:t>
      </w:r>
      <w:proofErr w:type="spellStart"/>
      <w:r w:rsidRPr="000B67B7">
        <w:rPr>
          <w:rFonts w:ascii="Calibri" w:hAnsi="Calibri" w:cs="Calibri"/>
          <w:bCs/>
          <w:color w:val="000000" w:themeColor="text1"/>
          <w:sz w:val="22"/>
          <w:szCs w:val="22"/>
        </w:rPr>
        <w:t>Kass</w:t>
      </w:r>
      <w:proofErr w:type="spellEnd"/>
      <w:r w:rsidRPr="000B67B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, Santhosh Rajagopal, Anupama R Pai, Shelby </w:t>
      </w:r>
      <w:proofErr w:type="spellStart"/>
      <w:r w:rsidRPr="000B67B7">
        <w:rPr>
          <w:rFonts w:ascii="Calibri" w:hAnsi="Calibri" w:cs="Calibri"/>
          <w:bCs/>
          <w:color w:val="000000" w:themeColor="text1"/>
          <w:sz w:val="22"/>
          <w:szCs w:val="22"/>
        </w:rPr>
        <w:t>Kutty</w:t>
      </w:r>
      <w:proofErr w:type="spellEnd"/>
    </w:p>
    <w:p w14:paraId="2B7BA8B4" w14:textId="2023E152" w:rsidR="000B67B7" w:rsidRPr="000B67B7" w:rsidRDefault="000B67B7" w:rsidP="008F6E53">
      <w:pPr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15D73B23" w14:textId="77777777" w:rsidR="000B67B7" w:rsidRPr="000B67B7" w:rsidRDefault="000B67B7" w:rsidP="000B67B7">
      <w:pPr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7D045CB1" w14:textId="77777777" w:rsidR="000B67B7" w:rsidRPr="000B67B7" w:rsidRDefault="000B67B7" w:rsidP="000B67B7">
      <w:pPr>
        <w:spacing w:line="360" w:lineRule="auto"/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0B67B7">
        <w:rPr>
          <w:rFonts w:ascii="Calibri" w:hAnsi="Calibri" w:cs="Calibri"/>
          <w:b/>
          <w:color w:val="000000" w:themeColor="text1"/>
          <w:sz w:val="22"/>
          <w:szCs w:val="22"/>
        </w:rPr>
        <w:t>Supplementary Table 1.</w:t>
      </w:r>
      <w:r w:rsidRPr="000B67B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 Cytokine storm in pathological conditions.</w:t>
      </w:r>
    </w:p>
    <w:p w14:paraId="5A14380E" w14:textId="77777777" w:rsidR="000B67B7" w:rsidRPr="000B67B7" w:rsidRDefault="000B67B7" w:rsidP="000B67B7">
      <w:pPr>
        <w:spacing w:line="360" w:lineRule="auto"/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40AE3820" w14:textId="60B8DD63" w:rsidR="000B67B7" w:rsidRPr="000B67B7" w:rsidRDefault="000B67B7" w:rsidP="000B67B7">
      <w:pPr>
        <w:spacing w:line="360" w:lineRule="auto"/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0B67B7">
        <w:rPr>
          <w:rFonts w:ascii="Calibri" w:hAnsi="Calibri" w:cs="Calibri"/>
          <w:b/>
          <w:color w:val="000000" w:themeColor="text1"/>
          <w:sz w:val="22"/>
          <w:szCs w:val="22"/>
        </w:rPr>
        <w:t>Supplementary Table 2.</w:t>
      </w:r>
      <w:r w:rsidRPr="000B67B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 Ongoing studies targeting cytokine storm and/or hyperinflammation in COVID-19</w:t>
      </w:r>
    </w:p>
    <w:p w14:paraId="2F11FB81" w14:textId="77777777" w:rsidR="000B67B7" w:rsidRDefault="000B67B7">
      <w:pPr>
        <w:rPr>
          <w:rFonts w:ascii="Calibri" w:hAnsi="Calibri" w:cs="Calibri"/>
          <w:b/>
          <w:color w:val="000000" w:themeColor="text1"/>
          <w:sz w:val="22"/>
          <w:szCs w:val="22"/>
        </w:rPr>
      </w:pPr>
      <w:r>
        <w:rPr>
          <w:rFonts w:ascii="Calibri" w:hAnsi="Calibri" w:cs="Calibri"/>
          <w:b/>
          <w:color w:val="000000" w:themeColor="text1"/>
          <w:sz w:val="22"/>
          <w:szCs w:val="22"/>
        </w:rPr>
        <w:br w:type="page"/>
      </w:r>
    </w:p>
    <w:p w14:paraId="197CB859" w14:textId="77777777" w:rsidR="000B67B7" w:rsidRPr="000B67B7" w:rsidRDefault="000B67B7" w:rsidP="000B67B7">
      <w:pPr>
        <w:spacing w:line="36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3789F639" w14:textId="77777777" w:rsidR="008F6E53" w:rsidRPr="005B7D64" w:rsidRDefault="008F6E53" w:rsidP="008F6E53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Supplementary Table 1. Cytokine storm in pathological condition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740"/>
        <w:gridCol w:w="1620"/>
      </w:tblGrid>
      <w:tr w:rsidR="008F6E53" w:rsidRPr="00B60F2D" w14:paraId="04BAAB32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ADB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Disease/Conditio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2A7D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References</w:t>
            </w:r>
          </w:p>
        </w:tc>
      </w:tr>
      <w:tr w:rsidR="008F6E53" w:rsidRPr="00B60F2D" w14:paraId="3C7538A0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64FF8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aft-versus-host diseas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6966B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8F6E53" w:rsidRPr="00B60F2D" w14:paraId="118CB2D4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A1CF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le organ dysfunction syndrome (MODS)</w:t>
            </w:r>
            <w:r w:rsidRPr="005B7D64">
              <w:rPr>
                <w:rFonts w:ascii="Cambria Math" w:eastAsia="Cardo" w:hAnsi="Cambria Math" w:cs="Cambria Math"/>
                <w:color w:val="000000" w:themeColor="text1"/>
                <w:sz w:val="22"/>
                <w:szCs w:val="22"/>
                <w:vertAlign w:val="superscript"/>
              </w:rPr>
              <w:t>⤊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68E45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8F6E53" w:rsidRPr="00B60F2D" w14:paraId="06A667CB" w14:textId="77777777" w:rsidTr="00C61DA3">
        <w:trPr>
          <w:trHeight w:val="375"/>
        </w:trPr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5269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ute pancreatiti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2656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</w:tr>
      <w:tr w:rsidR="008F6E53" w:rsidRPr="00B60F2D" w14:paraId="20FDCB82" w14:textId="77777777" w:rsidTr="00C61DA3">
        <w:trPr>
          <w:trHeight w:val="510"/>
        </w:trPr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933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de-DE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lang w:val="de-DE"/>
              </w:rPr>
              <w:t xml:space="preserve">Severe gut graft-versus-host </w:t>
            </w: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lang w:val="de-DE"/>
              </w:rPr>
              <w:t>diseas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6ED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</w:tr>
      <w:tr w:rsidR="008F6E53" w:rsidRPr="00B60F2D" w14:paraId="2DD3248C" w14:textId="77777777" w:rsidTr="00C61DA3">
        <w:trPr>
          <w:trHeight w:val="405"/>
        </w:trPr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50F0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AR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F0A82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</w:tr>
      <w:tr w:rsidR="008F6E53" w:rsidRPr="00B60F2D" w14:paraId="29D355CB" w14:textId="77777777" w:rsidTr="00C61DA3">
        <w:trPr>
          <w:trHeight w:val="585"/>
        </w:trPr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DEA8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iratory syncytial virus vaccine-enhanced diseas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9E999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6</w:t>
            </w:r>
          </w:p>
        </w:tc>
      </w:tr>
      <w:tr w:rsidR="008F6E53" w:rsidRPr="00B60F2D" w14:paraId="5D001C79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F23F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wis lung carcinoma and B16 melanoma cell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7EB1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7</w:t>
            </w:r>
          </w:p>
        </w:tc>
      </w:tr>
      <w:tr w:rsidR="008F6E53" w:rsidRPr="00B60F2D" w14:paraId="3B31B026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1356E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uberculosis and HIV-co-infected patient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B73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8</w:t>
            </w:r>
          </w:p>
        </w:tc>
      </w:tr>
      <w:tr w:rsidR="008F6E53" w:rsidRPr="00B60F2D" w14:paraId="5B132DE9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677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ian influenz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FD6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9</w:t>
            </w:r>
          </w:p>
        </w:tc>
      </w:tr>
      <w:tr w:rsidR="008F6E53" w:rsidRPr="00B60F2D" w14:paraId="61EC9B21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272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diatric oncology patien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BF09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10</w:t>
            </w:r>
          </w:p>
        </w:tc>
      </w:tr>
      <w:tr w:rsidR="008F6E53" w:rsidRPr="00B60F2D" w14:paraId="7B1F07BB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8192E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9 Influenza A virus infectio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CB88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11</w:t>
            </w:r>
          </w:p>
        </w:tc>
      </w:tr>
      <w:tr w:rsidR="008F6E53" w:rsidRPr="00B60F2D" w14:paraId="78E47B24" w14:textId="77777777" w:rsidTr="00C61DA3">
        <w:trPr>
          <w:trHeight w:val="465"/>
        </w:trPr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87D4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ckettsioses Patient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FFC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12</w:t>
            </w:r>
          </w:p>
        </w:tc>
      </w:tr>
      <w:tr w:rsidR="008F6E53" w:rsidRPr="00B60F2D" w14:paraId="2F1282F5" w14:textId="77777777" w:rsidTr="00C61DA3">
        <w:trPr>
          <w:trHeight w:val="480"/>
        </w:trPr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51733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psi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7FAF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13,14,15</w:t>
            </w:r>
          </w:p>
        </w:tc>
      </w:tr>
      <w:tr w:rsidR="008F6E53" w:rsidRPr="00B60F2D" w14:paraId="0016CC08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6CC9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ute Coronary Syndromes: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2AF2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16</w:t>
            </w:r>
          </w:p>
        </w:tc>
      </w:tr>
      <w:tr w:rsidR="008F6E53" w:rsidRPr="00B60F2D" w14:paraId="5A9F2992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E066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diposity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9744B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17</w:t>
            </w:r>
          </w:p>
        </w:tc>
      </w:tr>
      <w:tr w:rsidR="008F6E53" w:rsidRPr="00B60F2D" w14:paraId="59A59FAA" w14:textId="77777777" w:rsidTr="00C61DA3">
        <w:trPr>
          <w:trHeight w:val="525"/>
        </w:trPr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A2E5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fluenza-associated encephalopathy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7FF2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18</w:t>
            </w:r>
          </w:p>
        </w:tc>
      </w:tr>
      <w:tr w:rsidR="008F6E53" w:rsidRPr="00B60F2D" w14:paraId="7BF50372" w14:textId="77777777" w:rsidTr="00C61DA3">
        <w:trPr>
          <w:trHeight w:val="495"/>
        </w:trPr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B24A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VID-19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24F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19-21</w:t>
            </w:r>
          </w:p>
        </w:tc>
      </w:tr>
      <w:tr w:rsidR="008F6E53" w:rsidRPr="00B60F2D" w14:paraId="56F8A8D2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1AC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mophagocytic lymphohistiocytosi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A59E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2-24</w:t>
            </w:r>
          </w:p>
        </w:tc>
      </w:tr>
      <w:tr w:rsidR="008F6E53" w:rsidRPr="00B60F2D" w14:paraId="3B7B3830" w14:textId="77777777" w:rsidTr="00C61DA3">
        <w:trPr>
          <w:trHeight w:val="510"/>
        </w:trPr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6FC9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Child with chronic granuloma diseas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A3049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5</w:t>
            </w:r>
          </w:p>
        </w:tc>
      </w:tr>
      <w:tr w:rsidR="008F6E53" w:rsidRPr="00B60F2D" w14:paraId="4F5C2984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50D9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bola’s viru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54C4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6</w:t>
            </w:r>
          </w:p>
        </w:tc>
      </w:tr>
      <w:tr w:rsidR="008F6E53" w:rsidRPr="00B60F2D" w14:paraId="32CE0006" w14:textId="77777777" w:rsidTr="00C61DA3">
        <w:trPr>
          <w:trHeight w:val="525"/>
        </w:trPr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19D93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Juvenile Arthritis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C41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7</w:t>
            </w:r>
          </w:p>
        </w:tc>
      </w:tr>
      <w:tr w:rsidR="008F6E53" w:rsidRPr="00B60F2D" w14:paraId="5C1C467F" w14:textId="77777777" w:rsidTr="00C61DA3">
        <w:trPr>
          <w:trHeight w:val="390"/>
        </w:trPr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B335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stocytosis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C79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8</w:t>
            </w:r>
          </w:p>
        </w:tc>
      </w:tr>
      <w:tr w:rsidR="008F6E53" w:rsidRPr="00B60F2D" w14:paraId="20DC886A" w14:textId="77777777" w:rsidTr="00C61DA3">
        <w:trPr>
          <w:trHeight w:val="480"/>
        </w:trPr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9512D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pillary leak syndrom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BF96D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9</w:t>
            </w:r>
          </w:p>
        </w:tc>
      </w:tr>
      <w:tr w:rsidR="008F6E53" w:rsidRPr="00B60F2D" w14:paraId="51C6C5F4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A1EB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9A5B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30</w:t>
            </w:r>
          </w:p>
        </w:tc>
      </w:tr>
      <w:tr w:rsidR="008F6E53" w:rsidRPr="00B60F2D" w14:paraId="04D95D6C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FA21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rdheim</w:t>
            </w:r>
            <w:proofErr w:type="spellEnd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Chester Diseas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CB1A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31</w:t>
            </w:r>
          </w:p>
        </w:tc>
      </w:tr>
      <w:tr w:rsidR="008F6E53" w:rsidRPr="00B60F2D" w14:paraId="2D306590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1995B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fection with dengue virus (DENV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4F679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32</w:t>
            </w:r>
          </w:p>
        </w:tc>
      </w:tr>
      <w:tr w:rsidR="008F6E53" w:rsidRPr="00B60F2D" w14:paraId="17378C6C" w14:textId="77777777" w:rsidTr="00C61DA3">
        <w:tc>
          <w:tcPr>
            <w:tcW w:w="7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047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xiplatin</w:t>
            </w:r>
            <w:proofErr w:type="spellEnd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associated side effect in metastatic colon canc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99AE2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33</w:t>
            </w:r>
          </w:p>
        </w:tc>
      </w:tr>
    </w:tbl>
    <w:p w14:paraId="4912C72D" w14:textId="77777777" w:rsidR="008F6E53" w:rsidRPr="005B7D64" w:rsidRDefault="008F6E53" w:rsidP="008F6E53">
      <w:pPr>
        <w:widowControl w:val="0"/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5B7D64">
        <w:rPr>
          <w:rFonts w:ascii="Cambria Math" w:eastAsia="Cardo" w:hAnsi="Cambria Math" w:cs="Cambria Math"/>
          <w:color w:val="000000" w:themeColor="text1"/>
          <w:sz w:val="22"/>
          <w:szCs w:val="22"/>
          <w:vertAlign w:val="superscript"/>
        </w:rPr>
        <w:t>⤊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subsequent to surgical insult such as a major surgery, severe trauma, extensive burn, and systemic sepsis</w:t>
      </w:r>
    </w:p>
    <w:p w14:paraId="706FEF2C" w14:textId="77777777" w:rsidR="008F6E53" w:rsidRPr="005B7D64" w:rsidRDefault="008F6E53" w:rsidP="008F6E53">
      <w:pPr>
        <w:spacing w:line="36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1137656C" w14:textId="77777777" w:rsidR="008F6E53" w:rsidRPr="005B7D64" w:rsidRDefault="008F6E53" w:rsidP="008F6E53">
      <w:pPr>
        <w:spacing w:line="36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14:paraId="153A8C38" w14:textId="77777777" w:rsidR="008F6E53" w:rsidRPr="005B7D64" w:rsidRDefault="008F6E53" w:rsidP="008F6E53">
      <w:pPr>
        <w:spacing w:line="36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lastRenderedPageBreak/>
        <w:t xml:space="preserve">Supplementary Table 2. 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Ongoing studies targeting cytokine storm and/or hyperinflammation in COVID-19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25"/>
        <w:gridCol w:w="3360"/>
        <w:gridCol w:w="2775"/>
      </w:tblGrid>
      <w:tr w:rsidR="008F6E53" w:rsidRPr="00B60F2D" w14:paraId="60479205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0BB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Drug/diagnostic test/device under investigation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87B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Phase of trial 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F9E2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Reference</w:t>
            </w:r>
          </w:p>
          <w:p w14:paraId="51811676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(Clinical Trial Identifier)</w:t>
            </w:r>
          </w:p>
        </w:tc>
      </w:tr>
      <w:tr w:rsidR="008F6E53" w:rsidRPr="00B60F2D" w14:paraId="0C871336" w14:textId="77777777" w:rsidTr="00C61DA3">
        <w:trPr>
          <w:trHeight w:val="420"/>
        </w:trPr>
        <w:tc>
          <w:tcPr>
            <w:tcW w:w="32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B75D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rug: </w:t>
            </w: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uxolitinib</w:t>
            </w:r>
            <w:proofErr w:type="spellEnd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C33B1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panded access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7DD06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5793</w:t>
            </w:r>
          </w:p>
        </w:tc>
      </w:tr>
      <w:tr w:rsidR="008F6E53" w:rsidRPr="00B60F2D" w14:paraId="5312692A" w14:textId="77777777" w:rsidTr="00C61DA3">
        <w:trPr>
          <w:trHeight w:val="420"/>
        </w:trPr>
        <w:tc>
          <w:tcPr>
            <w:tcW w:w="32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8C4F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973CD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C562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62137</w:t>
            </w:r>
          </w:p>
        </w:tc>
      </w:tr>
      <w:tr w:rsidR="008F6E53" w:rsidRPr="00B60F2D" w14:paraId="38BA6A13" w14:textId="77777777" w:rsidTr="00C61DA3">
        <w:trPr>
          <w:trHeight w:val="420"/>
        </w:trPr>
        <w:tc>
          <w:tcPr>
            <w:tcW w:w="32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95D48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C51A5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51383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61903*</w:t>
            </w:r>
          </w:p>
        </w:tc>
      </w:tr>
      <w:tr w:rsidR="008F6E53" w:rsidRPr="00B60F2D" w14:paraId="66EEBC24" w14:textId="77777777" w:rsidTr="00C61DA3">
        <w:trPr>
          <w:trHeight w:val="420"/>
        </w:trPr>
        <w:tc>
          <w:tcPr>
            <w:tcW w:w="32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1A71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73C18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90C6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9290</w:t>
            </w:r>
          </w:p>
        </w:tc>
      </w:tr>
      <w:tr w:rsidR="008F6E53" w:rsidRPr="00B60F2D" w14:paraId="20B5ACFB" w14:textId="77777777" w:rsidTr="00C61DA3">
        <w:trPr>
          <w:trHeight w:val="420"/>
        </w:trPr>
        <w:tc>
          <w:tcPr>
            <w:tcW w:w="32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490C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D0D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270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38958</w:t>
            </w:r>
          </w:p>
        </w:tc>
      </w:tr>
      <w:tr w:rsidR="008F6E53" w:rsidRPr="00B60F2D" w14:paraId="71527B1F" w14:textId="77777777" w:rsidTr="00C61DA3">
        <w:trPr>
          <w:trHeight w:val="420"/>
        </w:trPr>
        <w:tc>
          <w:tcPr>
            <w:tcW w:w="32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DB91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94755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|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252E1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48071</w:t>
            </w:r>
          </w:p>
        </w:tc>
      </w:tr>
      <w:tr w:rsidR="008F6E53" w:rsidRPr="00B60F2D" w14:paraId="38B236C4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37F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rug: anakinra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2DC1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6AB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62111</w:t>
            </w:r>
          </w:p>
        </w:tc>
      </w:tr>
      <w:tr w:rsidR="008F6E53" w:rsidRPr="00B60F2D" w14:paraId="7E69E58A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BC4D6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rug: methylprednisolone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1219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001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5247</w:t>
            </w:r>
          </w:p>
        </w:tc>
      </w:tr>
      <w:tr w:rsidR="008F6E53" w:rsidRPr="00B60F2D" w14:paraId="704411FE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DD03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rug: etoposide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69BE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92C9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6690</w:t>
            </w:r>
          </w:p>
        </w:tc>
      </w:tr>
      <w:tr w:rsidR="008F6E53" w:rsidRPr="00B60F2D" w14:paraId="496DF8B7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3297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ug: hyperbaric oxygen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AC586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|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872EE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27505</w:t>
            </w:r>
          </w:p>
        </w:tc>
      </w:tr>
      <w:tr w:rsidR="008F6E53" w:rsidRPr="00B60F2D" w14:paraId="16026743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5FD2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rug: </w:t>
            </w: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lazakizumab</w:t>
            </w:r>
            <w:proofErr w:type="spellEnd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7BEE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26B12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43989</w:t>
            </w:r>
          </w:p>
        </w:tc>
      </w:tr>
      <w:tr w:rsidR="008F6E53" w:rsidRPr="00B60F2D" w14:paraId="59997A56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02105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rug: tocilizumab and methylprednisolone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B90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AE17D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45445</w:t>
            </w:r>
          </w:p>
        </w:tc>
      </w:tr>
      <w:tr w:rsidR="008F6E53" w:rsidRPr="00B60F2D" w14:paraId="3F58AB95" w14:textId="77777777" w:rsidTr="00C61DA3">
        <w:trPr>
          <w:trHeight w:val="420"/>
        </w:trPr>
        <w:tc>
          <w:tcPr>
            <w:tcW w:w="32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0DE1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rug: tocilizumab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C6C5E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4742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35071</w:t>
            </w:r>
          </w:p>
        </w:tc>
      </w:tr>
      <w:tr w:rsidR="008F6E53" w:rsidRPr="00B60F2D" w14:paraId="14CE738B" w14:textId="77777777" w:rsidTr="00C61DA3">
        <w:trPr>
          <w:trHeight w:val="420"/>
        </w:trPr>
        <w:tc>
          <w:tcPr>
            <w:tcW w:w="32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B4F9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9333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8DC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15480</w:t>
            </w:r>
          </w:p>
        </w:tc>
      </w:tr>
      <w:tr w:rsidR="008F6E53" w:rsidRPr="00B60F2D" w14:paraId="0032AA10" w14:textId="77777777" w:rsidTr="00C61DA3">
        <w:trPr>
          <w:trHeight w:val="420"/>
        </w:trPr>
        <w:tc>
          <w:tcPr>
            <w:tcW w:w="32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35F15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37C5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t applicable 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551D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06705*</w:t>
            </w:r>
          </w:p>
        </w:tc>
      </w:tr>
      <w:tr w:rsidR="008F6E53" w:rsidRPr="00B60F2D" w14:paraId="10F28F7F" w14:textId="77777777" w:rsidTr="00C61DA3">
        <w:trPr>
          <w:trHeight w:val="420"/>
        </w:trPr>
        <w:tc>
          <w:tcPr>
            <w:tcW w:w="32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E2C8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EAA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FC76D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31795</w:t>
            </w:r>
          </w:p>
        </w:tc>
      </w:tr>
      <w:tr w:rsidR="008F6E53" w:rsidRPr="00B60F2D" w14:paraId="5219BAD3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A805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rug: traditional Chinese medicine prescription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59A1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28C3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23332</w:t>
            </w:r>
          </w:p>
        </w:tc>
      </w:tr>
      <w:tr w:rsidR="008F6E53" w:rsidRPr="00B60F2D" w14:paraId="0CC0820E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0FF6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 xml:space="preserve">Drug: placebo, thalidomide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2E896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197FD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273581</w:t>
            </w:r>
          </w:p>
        </w:tc>
      </w:tr>
      <w:tr w:rsidR="008F6E53" w:rsidRPr="00B60F2D" w14:paraId="56D2F31F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A0EF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agnostic test: standard 12-lead ECG, NT-</w:t>
            </w: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BNP</w:t>
            </w:r>
            <w:proofErr w:type="spellEnd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echocardiography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858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t applicable 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A57B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5884*</w:t>
            </w:r>
          </w:p>
        </w:tc>
      </w:tr>
      <w:tr w:rsidR="008F6E53" w:rsidRPr="00B60F2D" w14:paraId="76EA8E58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5D396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rug: Levamisole Pill + </w:t>
            </w: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udesonide+Formoterol</w:t>
            </w:r>
            <w:proofErr w:type="spellEnd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inhaler|, Lopinavir/Ritonavir + </w:t>
            </w: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doxychloroquine</w:t>
            </w:r>
            <w:proofErr w:type="spellEnd"/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0DD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|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6BDC2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31470</w:t>
            </w:r>
          </w:p>
        </w:tc>
      </w:tr>
      <w:tr w:rsidR="008F6E53" w:rsidRPr="00B60F2D" w14:paraId="0863F968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C221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ug: Colchicine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1EB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62B33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0320</w:t>
            </w:r>
          </w:p>
        </w:tc>
      </w:tr>
      <w:tr w:rsidR="008F6E53" w:rsidRPr="00B60F2D" w14:paraId="7F102930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3AEE5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ug: Drug Isotretinoin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97629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6DD2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3180</w:t>
            </w:r>
          </w:p>
        </w:tc>
      </w:tr>
      <w:tr w:rsidR="008F6E53" w:rsidRPr="00B60F2D" w14:paraId="4DF45A61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923D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ug: Pyridostigmine Bromide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04C9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|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6144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43963</w:t>
            </w:r>
          </w:p>
        </w:tc>
      </w:tr>
      <w:tr w:rsidR="008F6E53" w:rsidRPr="00B60F2D" w14:paraId="49D397AF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C27C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rug: </w:t>
            </w: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oActemra</w:t>
            </w:r>
            <w:proofErr w:type="spellEnd"/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0119B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0463D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22773</w:t>
            </w:r>
          </w:p>
        </w:tc>
      </w:tr>
      <w:tr w:rsidR="008F6E53" w:rsidRPr="00B60F2D" w14:paraId="1546933B" w14:textId="77777777" w:rsidTr="00C61DA3">
        <w:trPr>
          <w:trHeight w:val="420"/>
        </w:trPr>
        <w:tc>
          <w:tcPr>
            <w:tcW w:w="32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EE26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rug: hydroxychloroquine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13EE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5D198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25893</w:t>
            </w:r>
          </w:p>
        </w:tc>
      </w:tr>
      <w:tr w:rsidR="008F6E53" w:rsidRPr="00B60F2D" w14:paraId="5CD05E67" w14:textId="77777777" w:rsidTr="00C61DA3">
        <w:trPr>
          <w:trHeight w:val="420"/>
        </w:trPr>
        <w:tc>
          <w:tcPr>
            <w:tcW w:w="32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AFE32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6B41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857E3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60759</w:t>
            </w:r>
          </w:p>
        </w:tc>
      </w:tr>
      <w:tr w:rsidR="008F6E53" w:rsidRPr="00B60F2D" w14:paraId="1C87B3E9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857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ug: cholecalciferol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5E25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A1156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44041</w:t>
            </w:r>
          </w:p>
        </w:tc>
      </w:tr>
      <w:tr w:rsidR="008F6E53" w:rsidRPr="00B60F2D" w14:paraId="619AB42E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C24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ug: Recombinant human plasma gelsolin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4059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631A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8406</w:t>
            </w:r>
          </w:p>
        </w:tc>
      </w:tr>
      <w:tr w:rsidR="008F6E53" w:rsidRPr="00B60F2D" w14:paraId="2B36BB66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4432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ug: Dexmedetomidine Injectable Product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7F2D5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t applicable 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B7F7E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8627*</w:t>
            </w:r>
          </w:p>
        </w:tc>
      </w:tr>
      <w:tr w:rsidR="008F6E53" w:rsidRPr="00B60F2D" w14:paraId="2A88B065" w14:textId="77777777" w:rsidTr="00C61DA3">
        <w:trPr>
          <w:trHeight w:val="400"/>
        </w:trPr>
        <w:tc>
          <w:tcPr>
            <w:tcW w:w="32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FFB7D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de-DE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lang w:val="de-DE"/>
              </w:rPr>
              <w:t xml:space="preserve">Drug: </w:t>
            </w: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lang w:val="de-DE"/>
              </w:rPr>
              <w:t>Dornase</w:t>
            </w:r>
            <w:proofErr w:type="spellEnd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lang w:val="de-DE"/>
              </w:rPr>
              <w:t xml:space="preserve"> Alfa Inhalation Solution [</w:t>
            </w: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lang w:val="de-DE"/>
              </w:rPr>
              <w:t>Pulmozyme</w:t>
            </w:r>
            <w:proofErr w:type="spellEnd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  <w:lang w:val="de-DE"/>
              </w:rPr>
              <w:t>]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FD68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5FD71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9654</w:t>
            </w:r>
          </w:p>
        </w:tc>
      </w:tr>
      <w:tr w:rsidR="008F6E53" w:rsidRPr="00B60F2D" w14:paraId="636F7275" w14:textId="77777777" w:rsidTr="00C61DA3">
        <w:trPr>
          <w:trHeight w:val="400"/>
        </w:trPr>
        <w:tc>
          <w:tcPr>
            <w:tcW w:w="32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CC16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9471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89101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5364</w:t>
            </w:r>
          </w:p>
        </w:tc>
      </w:tr>
      <w:tr w:rsidR="008F6E53" w:rsidRPr="00B60F2D" w14:paraId="17A0C5BF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DAF5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rug: </w:t>
            </w: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ltuximab</w:t>
            </w:r>
            <w:proofErr w:type="spellEnd"/>
          </w:p>
          <w:p w14:paraId="618ABB6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ug: Methylprednisolone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516F2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E0D4B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29650</w:t>
            </w:r>
          </w:p>
        </w:tc>
      </w:tr>
      <w:tr w:rsidR="008F6E53" w:rsidRPr="00B60F2D" w14:paraId="2962F1BD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EFF8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ug: Baricitinib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173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|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1400D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40232</w:t>
            </w:r>
          </w:p>
        </w:tc>
      </w:tr>
      <w:tr w:rsidR="008F6E53" w:rsidRPr="00B60F2D" w14:paraId="5952524F" w14:textId="77777777" w:rsidTr="00C61DA3">
        <w:tc>
          <w:tcPr>
            <w:tcW w:w="32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B048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n-interventional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7A51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n-applicable 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D1D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5624*</w:t>
            </w:r>
          </w:p>
        </w:tc>
      </w:tr>
      <w:tr w:rsidR="008F6E53" w:rsidRPr="00B60F2D" w14:paraId="51577E1A" w14:textId="77777777" w:rsidTr="00C61DA3">
        <w:tc>
          <w:tcPr>
            <w:tcW w:w="32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858D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5ECB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n-applicable 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D732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47460*</w:t>
            </w:r>
          </w:p>
        </w:tc>
      </w:tr>
      <w:tr w:rsidR="008F6E53" w:rsidRPr="00B60F2D" w14:paraId="4E671C6C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8A9B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: Discontinuation of ARB/</w:t>
            </w: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EI|Other</w:t>
            </w:r>
            <w:proofErr w:type="spellEnd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 Continuation of ARB/ACEI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B2A02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t applicable 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7766D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38009</w:t>
            </w:r>
          </w:p>
        </w:tc>
      </w:tr>
      <w:tr w:rsidR="008F6E53" w:rsidRPr="00B60F2D" w14:paraId="2FD2E923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A3991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vice: control group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F63D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5113C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3674</w:t>
            </w:r>
          </w:p>
        </w:tc>
      </w:tr>
      <w:tr w:rsidR="008F6E53" w:rsidRPr="00B60F2D" w14:paraId="3FC3EC5A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6C259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vice: cytokine absorption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AB9FB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t applicable 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DB05E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61526</w:t>
            </w:r>
          </w:p>
        </w:tc>
      </w:tr>
      <w:tr w:rsidR="008F6E53" w:rsidRPr="00B60F2D" w14:paraId="7A27C721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F093E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evice: </w:t>
            </w: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v</w:t>
            </w:r>
            <w:proofErr w:type="spellEnd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ECMO + cytokine adsorption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2737B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t applicable 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4F50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24528</w:t>
            </w:r>
          </w:p>
        </w:tc>
      </w:tr>
      <w:tr w:rsidR="008F6E53" w:rsidRPr="00B60F2D" w14:paraId="7153A111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F3DC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vice: SLEDD with a L-MOD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5183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F45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3674</w:t>
            </w:r>
          </w:p>
        </w:tc>
      </w:tr>
      <w:tr w:rsidR="008F6E53" w:rsidRPr="00B60F2D" w14:paraId="64B7330E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705EF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ietary supplement: oral nutrition supplement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B65F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25FF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23228</w:t>
            </w:r>
          </w:p>
        </w:tc>
      </w:tr>
      <w:tr w:rsidR="008F6E53" w:rsidRPr="00B60F2D" w14:paraId="64BC8F0D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9B1E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etary supplement: ketogenic diet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1B17B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t applicable 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7E84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8835</w:t>
            </w:r>
          </w:p>
        </w:tc>
      </w:tr>
      <w:tr w:rsidR="008F6E53" w:rsidRPr="00B60F2D" w14:paraId="274CDDFD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8E4BA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Biological: anti-SARS-CoV2 convalescent plasma 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B88D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arly phase 1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D6EB5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45679</w:t>
            </w:r>
          </w:p>
        </w:tc>
      </w:tr>
      <w:tr w:rsidR="008F6E53" w:rsidRPr="00B60F2D" w14:paraId="13E45E28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EA48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logical: Autologous Adipose MSC's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4AEE9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709EB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52803</w:t>
            </w:r>
          </w:p>
        </w:tc>
      </w:tr>
      <w:tr w:rsidR="008F6E53" w:rsidRPr="00B60F2D" w14:paraId="6CC797E5" w14:textId="77777777" w:rsidTr="00C61DA3"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CD995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Biological: </w:t>
            </w:r>
            <w:proofErr w:type="spellStart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apalumab</w:t>
            </w:r>
            <w:proofErr w:type="spellEnd"/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Biological: Anakinra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F3B0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|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85027" w14:textId="77777777" w:rsidR="008F6E53" w:rsidRPr="005B7D64" w:rsidRDefault="008F6E53" w:rsidP="00C61DA3">
            <w:pPr>
              <w:widowControl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7D6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T04324021</w:t>
            </w:r>
          </w:p>
        </w:tc>
      </w:tr>
    </w:tbl>
    <w:p w14:paraId="401B2114" w14:textId="77777777" w:rsidR="008F6E53" w:rsidRPr="005B7D64" w:rsidRDefault="008F6E53" w:rsidP="008F6E53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*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= trials which are observational. All other trials are interventional.</w:t>
      </w:r>
    </w:p>
    <w:p w14:paraId="6BD0E3E4" w14:textId="77777777" w:rsidR="008F6E53" w:rsidRPr="005B7D64" w:rsidRDefault="008F6E53" w:rsidP="008F6E53">
      <w:pPr>
        <w:spacing w:line="36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47C383AF" w14:textId="77777777" w:rsidR="008F6E53" w:rsidRPr="005B7D64" w:rsidRDefault="008F6E53" w:rsidP="008F6E53">
      <w:pPr>
        <w:spacing w:line="36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Supplementary References</w:t>
      </w:r>
    </w:p>
    <w:p w14:paraId="329FB31B" w14:textId="77777777" w:rsidR="008F6E53" w:rsidRPr="005B7D64" w:rsidRDefault="008F6E53" w:rsidP="008F6E53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33A6E72E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  <w:lang w:val="de-DE"/>
        </w:rPr>
        <w:t xml:space="preserve">Ferrara, J. L., et al. 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(1993). "Cytokine storm of graft-versus-host disease: a critical effector role for interleukin-1." Transplant Proc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5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 Pt 2): 1216-1217.</w:t>
      </w:r>
    </w:p>
    <w:p w14:paraId="24FF976B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Aikawa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, N. (1996). "[Cytokine storm in the pathogenesis of multiple organ dysfunction syndrome associated with surgical insults]." Nihon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Geka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Gakkai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Zasshi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97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9): 771-777.</w:t>
      </w:r>
    </w:p>
    <w:p w14:paraId="7C60B730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lastRenderedPageBreak/>
        <w:t>Makhija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, R. and A. N. Kingsnorth (2002). "Cytokine storm in acute pancreatitis." J Hepatobiliary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Pancreat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Surg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9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4): 401-410.</w:t>
      </w:r>
    </w:p>
    <w:p w14:paraId="2560AC0B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  <w:lang w:val="de-DE"/>
        </w:rPr>
        <w:t xml:space="preserve">Fowler, D. H., et al. 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(2004). "Clinical "cytokine storm" as revealed by monocyte intracellular flow cytometry: correlation of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tumor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necrosis factor alpha with severe gut graft-versus-host disease." Clin Gastroenterol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Hepatol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3): 237-245.</w:t>
      </w:r>
    </w:p>
    <w:p w14:paraId="08B4E25D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  <w:lang w:val="de-DE"/>
        </w:rPr>
        <w:t xml:space="preserve">Huang, K. J., et al. 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(2005). "An interferon-gamma-related cytokine storm in SARS patients." J Med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Virol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75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2): 185-194.</w:t>
      </w:r>
    </w:p>
    <w:p w14:paraId="1E5CBE63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Boukhvalova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, M. S., et al. (2006). "The TLR4 agonist,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monophosphoryl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lipid A, attenuates the cytokine storm associated with respiratory syncytial virus vaccine-enhanced disease." Vaccine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4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23): 5027-5035.</w:t>
      </w:r>
    </w:p>
    <w:p w14:paraId="6700A312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Kushida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>, S., et al. (2006). "Artificial cytokine storm combined with hyperthermia induces significant anti-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tumor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effect in mice inoculated with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lewis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lung carcinoma and B16 melanoma cells." Int J Hyperthermia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2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8): 699-712.</w:t>
      </w:r>
    </w:p>
    <w:p w14:paraId="1E7CD1D7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Ruhwald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, M. and P.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Ravn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(2007). "Immune reconstitution syndrome in tuberculosis and HIV-co-infected patients: Th1 explosion or cytokine storm?" AIDS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1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7): 882-884.</w:t>
      </w:r>
    </w:p>
    <w:p w14:paraId="358AF8F4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Us, D. (2008). "[Cytokine storm in avian influenza]."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Mikrobiyol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Bul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42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2): 365-380.</w:t>
      </w:r>
    </w:p>
    <w:p w14:paraId="2F7D65EF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Parsons, M. (2010). "Cytokine storm in the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pediatric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oncology patient." J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Pediatr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Oncol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Nurs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7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5): 253-258.</w:t>
      </w:r>
    </w:p>
    <w:p w14:paraId="78BC4BA0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  <w:lang w:val="de-DE"/>
        </w:rPr>
        <w:t xml:space="preserve">Cheng, X. W., et al. 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(2011). "Three fatal cases of pandemic 2009 influenza A virus infection in Shenzhen are associated with cytokine storm." Respir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Physiol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Neurobiol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175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): 185-187.</w:t>
      </w:r>
    </w:p>
    <w:p w14:paraId="6AAE361A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Bhavnani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, S. K., et al. (2013). "How Cytokines Co-occur across Rickettsioses Patients: From Bipartite Visual Analytics to Mechanistic Inferences of a Cytokine Storm." AMIA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Jt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Summits Transl Sci Proc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013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: 15-19.</w:t>
      </w:r>
    </w:p>
    <w:p w14:paraId="385E82C0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Wen, H., et al. (2010). "Plexin-A4-semaphorin 3A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signaling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is required for Toll-like receptor- and sepsis-induced cytokine storm." J Exp Med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07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3): 2943-2957.</w:t>
      </w:r>
    </w:p>
    <w:p w14:paraId="1CCACA88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Chousterman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, B. G., et al. (2017). "Cytokine storm and sepsis disease pathogenesis." Semin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Immunopathol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39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5): 517-528.</w:t>
      </w:r>
    </w:p>
    <w:p w14:paraId="2AC88186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Yao, Y., et al. (2017). "alpha-Lactose Improves the Survival of Septic Mice by Blockade of TIM-3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Signaling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to Prevent NKT Cell Apoptosis and Attenuate Cytokine Storm." Shock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47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3): 337-345.</w:t>
      </w:r>
    </w:p>
    <w:p w14:paraId="691DBB68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Cirillo, P., et al. (2014). "Local cytokine production in patients with Acute Coronary Syndromes: a look into the eye of the perfect (cytokine) storm." Int J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Cardiol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176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): 227-229.</w:t>
      </w:r>
    </w:p>
    <w:p w14:paraId="34AB7ACB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lastRenderedPageBreak/>
        <w:t>Mirsoian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, A., et al. (2014). "Adiposity induces lethal cytokine storm after systemic administration of stimulatory immunotherapy regimens in aged mice." J Exp Med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11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2): 2373-2383.</w:t>
      </w:r>
    </w:p>
    <w:p w14:paraId="31929ACF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Nara, A., et al. (2015). "An unusual autopsy case of cytokine storm-derived influenza-associated encephalopathy without typical histopathological findings: autopsy case report." Am J Forensic Med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Pathol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36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): 3-5.</w:t>
      </w:r>
    </w:p>
    <w:p w14:paraId="6049C19A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Mehta, P., et al. (2020). "COVID-19: consider cytokine storm syndromes and immunosuppression." Lancet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395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0229): 1033-1034.</w:t>
      </w:r>
    </w:p>
    <w:p w14:paraId="089518F3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Wu, D. and X. O. Yang (2020). "TH17 responses in cytokine storm of COVID-19: An emerging target of JAK2 inhibitor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Fedratinib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>." J Microbiol Immunol Infect.</w:t>
      </w:r>
    </w:p>
    <w:p w14:paraId="5AEADA3F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  <w:lang w:val="de-DE"/>
        </w:rPr>
        <w:t>Muema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  <w:lang w:val="de-DE"/>
        </w:rPr>
        <w:t xml:space="preserve">, D. M., et al. 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(2020). "Association between the cytokine storm, immune cell dynamics, and viral replicative capacity in hyperacute HIV infection." BMC Med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18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): 81.</w:t>
      </w:r>
    </w:p>
    <w:p w14:paraId="7EC39706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Wei, A., et al. (2020). "Hemophagocytic lymphohistiocytosis resulting from a cytokine storm triggered by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septicemia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in a child with chronic granuloma disease: a case report and literature review." BMC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Pediatr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0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): 100.</w:t>
      </w:r>
    </w:p>
    <w:p w14:paraId="3085AFDA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Parsi, M. and K. Dargan (2020). "Hemophagocytic Lymphohistiocytosis Induced Cytokine Storm Secondary to Human Immunodeficiency Virus Associated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Miliary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Tuberculosis."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Cureus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12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): e6589.</w:t>
      </w:r>
    </w:p>
    <w:p w14:paraId="13B7FC9D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Halyabar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, O., et al. (2019). "Calm in the midst of cytokine storm: a collaborative approach to the diagnosis and treatment of hemophagocytic lymphohistiocytosis and macrophage activation syndrome."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Pediatr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Rheumatol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Online J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17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): 7.</w:t>
      </w:r>
    </w:p>
    <w:p w14:paraId="1462D247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Wei, A., et al. (2020). "Hemophagocytic lymphohistiocytosis resulting from a cytokine storm triggered by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septicemia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in a child with chronic granuloma disease: a case report and literature review." BMC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Pediatr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0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): 100.</w:t>
      </w:r>
    </w:p>
    <w:p w14:paraId="2E29ACF5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Kennedy, J. R. (2020). "Phosphatidylserine's role in Ebola's inflammatory cytokine storm and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hemorrhagic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consumptive coagulopathy and the therapeutic potential of annexin V." Med Hypotheses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135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: 109462.</w:t>
      </w:r>
    </w:p>
    <w:p w14:paraId="0FDD1191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Mahajan, S., et al. (2020). "Diacylglycerol Kinase zeta Regulates Macrophage Responses in Juvenile Arthritis and Cytokine Storm Syndrome Mouse Models." J Immunol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04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): 137-146.</w:t>
      </w:r>
    </w:p>
    <w:p w14:paraId="2EF7A3FF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Valent, P. (2020). "KIT D816V and the cytokine storm in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mastocytosis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: production and role of interleukin-6."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Haematologica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105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1): 5-6.</w:t>
      </w:r>
    </w:p>
    <w:p w14:paraId="6D5B2994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Siddall, E. and J. Radhakrishnan (2019). "Capillary leak syndrome: a cytokine and catecholamine storm?" Kidney Int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95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5): 1009-1011.</w:t>
      </w:r>
    </w:p>
    <w:p w14:paraId="5D56F897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7D64">
        <w:rPr>
          <w:rFonts w:ascii="Calibri" w:hAnsi="Calibri" w:cs="Calibri"/>
          <w:color w:val="000000" w:themeColor="text1"/>
          <w:sz w:val="22"/>
          <w:szCs w:val="22"/>
        </w:rPr>
        <w:lastRenderedPageBreak/>
        <w:t xml:space="preserve">Ramos Muniz, M. G., et al. (2018). "Obesity Exacerbates the Cytokine Storm Elicited by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Francisella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tularensis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Infection of Females and Is Associated with Increased Mortality." Biomed Res Int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018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: 3412732.</w:t>
      </w:r>
    </w:p>
    <w:p w14:paraId="6C8BB35C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Christophi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>, G. P., et al. (2017). "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Erdheim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-Chester Disease presenting with histiocytic colitis and cytokine storm." J </w:t>
      </w: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Gastrointestin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Liver Dis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26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2): 183-187.</w:t>
      </w:r>
    </w:p>
    <w:p w14:paraId="466CCFF3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Kuczera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, D., et al. (2018). "Highlights for Dengue Immunopathogenesis: Antibody-Dependent Enhancement, Cytokine Storm, and Beyond." J Interferon Cytokine Res </w:t>
      </w:r>
      <w:r w:rsidRPr="005B7D64">
        <w:rPr>
          <w:rFonts w:ascii="Calibri" w:hAnsi="Calibri" w:cs="Calibri"/>
          <w:b/>
          <w:color w:val="000000" w:themeColor="text1"/>
          <w:sz w:val="22"/>
          <w:szCs w:val="22"/>
        </w:rPr>
        <w:t>38</w:t>
      </w:r>
      <w:r w:rsidRPr="005B7D64">
        <w:rPr>
          <w:rFonts w:ascii="Calibri" w:hAnsi="Calibri" w:cs="Calibri"/>
          <w:color w:val="000000" w:themeColor="text1"/>
          <w:sz w:val="22"/>
          <w:szCs w:val="22"/>
        </w:rPr>
        <w:t>(2): 69-80.</w:t>
      </w:r>
    </w:p>
    <w:p w14:paraId="57727D1C" w14:textId="77777777" w:rsidR="008F6E53" w:rsidRPr="005B7D64" w:rsidRDefault="008F6E53" w:rsidP="008F6E53">
      <w:pPr>
        <w:numPr>
          <w:ilvl w:val="0"/>
          <w:numId w:val="1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proofErr w:type="spellStart"/>
      <w:r w:rsidRPr="005B7D64">
        <w:rPr>
          <w:rFonts w:ascii="Calibri" w:hAnsi="Calibri" w:cs="Calibri"/>
          <w:color w:val="000000" w:themeColor="text1"/>
          <w:sz w:val="22"/>
          <w:szCs w:val="22"/>
        </w:rPr>
        <w:t>Dembla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 xml:space="preserve"> V. Idiosyncratic Reaction with Cytokine Storm Associated with Oxaliplatin. </w:t>
      </w:r>
      <w:proofErr w:type="spellStart"/>
      <w:r w:rsidRPr="005B7D64">
        <w:rPr>
          <w:rFonts w:ascii="Calibri" w:hAnsi="Calibri" w:cs="Calibri"/>
          <w:i/>
          <w:color w:val="000000" w:themeColor="text1"/>
          <w:sz w:val="22"/>
          <w:szCs w:val="22"/>
        </w:rPr>
        <w:t>Cureus</w:t>
      </w:r>
      <w:proofErr w:type="spellEnd"/>
      <w:r w:rsidRPr="005B7D64">
        <w:rPr>
          <w:rFonts w:ascii="Calibri" w:hAnsi="Calibri" w:cs="Calibri"/>
          <w:color w:val="000000" w:themeColor="text1"/>
          <w:sz w:val="22"/>
          <w:szCs w:val="22"/>
        </w:rPr>
        <w:t>. 2016;8(5</w:t>
      </w:r>
      <w:proofErr w:type="gramStart"/>
      <w:r w:rsidRPr="005B7D64">
        <w:rPr>
          <w:rFonts w:ascii="Calibri" w:hAnsi="Calibri" w:cs="Calibri"/>
          <w:color w:val="000000" w:themeColor="text1"/>
          <w:sz w:val="22"/>
          <w:szCs w:val="22"/>
        </w:rPr>
        <w:t>):e</w:t>
      </w:r>
      <w:proofErr w:type="gramEnd"/>
      <w:r w:rsidRPr="005B7D64">
        <w:rPr>
          <w:rFonts w:ascii="Calibri" w:hAnsi="Calibri" w:cs="Calibri"/>
          <w:color w:val="000000" w:themeColor="text1"/>
          <w:sz w:val="22"/>
          <w:szCs w:val="22"/>
        </w:rPr>
        <w:t>615. Published 2016 May 19. doi:10.7759/cureus.615</w:t>
      </w:r>
    </w:p>
    <w:p w14:paraId="4C46AB0E" w14:textId="77777777" w:rsidR="00E42AEF" w:rsidRDefault="00E42AEF"/>
    <w:sectPr w:rsidR="00E42AEF" w:rsidSect="000779AB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4BC80" w14:textId="77777777" w:rsidR="00FE119E" w:rsidRDefault="00FE119E" w:rsidP="000B67B7">
      <w:r>
        <w:separator/>
      </w:r>
    </w:p>
  </w:endnote>
  <w:endnote w:type="continuationSeparator" w:id="0">
    <w:p w14:paraId="742E1096" w14:textId="77777777" w:rsidR="00FE119E" w:rsidRDefault="00FE119E" w:rsidP="000B6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rdo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07171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C68EF7" w14:textId="7F93332F" w:rsidR="000B67B7" w:rsidRDefault="000B67B7" w:rsidP="00870E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CC257A" w14:textId="77777777" w:rsidR="000B67B7" w:rsidRDefault="000B67B7" w:rsidP="000B67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32227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B61313" w14:textId="4A4FF553" w:rsidR="000B67B7" w:rsidRDefault="000B67B7" w:rsidP="00870E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8BAE99" w14:textId="77777777" w:rsidR="000B67B7" w:rsidRDefault="000B67B7" w:rsidP="000B67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CBC609" w14:textId="77777777" w:rsidR="00FE119E" w:rsidRDefault="00FE119E" w:rsidP="000B67B7">
      <w:r>
        <w:separator/>
      </w:r>
    </w:p>
  </w:footnote>
  <w:footnote w:type="continuationSeparator" w:id="0">
    <w:p w14:paraId="5F4724F1" w14:textId="77777777" w:rsidR="00FE119E" w:rsidRDefault="00FE119E" w:rsidP="000B67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F6225E"/>
    <w:multiLevelType w:val="multilevel"/>
    <w:tmpl w:val="3FBA0D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E53"/>
    <w:rsid w:val="00003B3A"/>
    <w:rsid w:val="00015E09"/>
    <w:rsid w:val="000244CC"/>
    <w:rsid w:val="000430F5"/>
    <w:rsid w:val="00043613"/>
    <w:rsid w:val="000677F6"/>
    <w:rsid w:val="0007233C"/>
    <w:rsid w:val="00076697"/>
    <w:rsid w:val="000779AB"/>
    <w:rsid w:val="000B5F4A"/>
    <w:rsid w:val="000B67B7"/>
    <w:rsid w:val="000F71A0"/>
    <w:rsid w:val="000F7782"/>
    <w:rsid w:val="00103F71"/>
    <w:rsid w:val="00135D3E"/>
    <w:rsid w:val="001538CE"/>
    <w:rsid w:val="0016153E"/>
    <w:rsid w:val="001B18AF"/>
    <w:rsid w:val="001D3D87"/>
    <w:rsid w:val="00220428"/>
    <w:rsid w:val="00253BA6"/>
    <w:rsid w:val="002632A4"/>
    <w:rsid w:val="002905B1"/>
    <w:rsid w:val="00297932"/>
    <w:rsid w:val="002A50E1"/>
    <w:rsid w:val="002B5E60"/>
    <w:rsid w:val="002F45DF"/>
    <w:rsid w:val="00307804"/>
    <w:rsid w:val="003126DB"/>
    <w:rsid w:val="00314628"/>
    <w:rsid w:val="0033788D"/>
    <w:rsid w:val="003A7740"/>
    <w:rsid w:val="00402D50"/>
    <w:rsid w:val="0040685C"/>
    <w:rsid w:val="004363CF"/>
    <w:rsid w:val="004535F5"/>
    <w:rsid w:val="00457C16"/>
    <w:rsid w:val="00462E77"/>
    <w:rsid w:val="004843A4"/>
    <w:rsid w:val="0048747D"/>
    <w:rsid w:val="004A651B"/>
    <w:rsid w:val="004B2BD4"/>
    <w:rsid w:val="004B678A"/>
    <w:rsid w:val="004F0864"/>
    <w:rsid w:val="004F3234"/>
    <w:rsid w:val="00506CB4"/>
    <w:rsid w:val="00526DDC"/>
    <w:rsid w:val="005317F4"/>
    <w:rsid w:val="00533B54"/>
    <w:rsid w:val="00535D81"/>
    <w:rsid w:val="00555160"/>
    <w:rsid w:val="00566ED1"/>
    <w:rsid w:val="00574598"/>
    <w:rsid w:val="00574941"/>
    <w:rsid w:val="00581DF6"/>
    <w:rsid w:val="00585C9F"/>
    <w:rsid w:val="005909FD"/>
    <w:rsid w:val="005A3641"/>
    <w:rsid w:val="005D0CC0"/>
    <w:rsid w:val="005D7C1C"/>
    <w:rsid w:val="006233B7"/>
    <w:rsid w:val="00636847"/>
    <w:rsid w:val="00651E59"/>
    <w:rsid w:val="00693660"/>
    <w:rsid w:val="006E7128"/>
    <w:rsid w:val="006F77AC"/>
    <w:rsid w:val="00704592"/>
    <w:rsid w:val="00724FB4"/>
    <w:rsid w:val="00741E47"/>
    <w:rsid w:val="007606C7"/>
    <w:rsid w:val="00771DCF"/>
    <w:rsid w:val="00772169"/>
    <w:rsid w:val="007777F1"/>
    <w:rsid w:val="00781BC8"/>
    <w:rsid w:val="00787085"/>
    <w:rsid w:val="007D14B3"/>
    <w:rsid w:val="007F2209"/>
    <w:rsid w:val="00803183"/>
    <w:rsid w:val="0083486E"/>
    <w:rsid w:val="008705A7"/>
    <w:rsid w:val="00870717"/>
    <w:rsid w:val="00891DD5"/>
    <w:rsid w:val="008B08F1"/>
    <w:rsid w:val="008C7B68"/>
    <w:rsid w:val="008C7D20"/>
    <w:rsid w:val="008E5548"/>
    <w:rsid w:val="008F6E53"/>
    <w:rsid w:val="008F7A4E"/>
    <w:rsid w:val="00910AE1"/>
    <w:rsid w:val="00944502"/>
    <w:rsid w:val="0097104B"/>
    <w:rsid w:val="009728A6"/>
    <w:rsid w:val="009A4C05"/>
    <w:rsid w:val="009A7653"/>
    <w:rsid w:val="009B6124"/>
    <w:rsid w:val="009D2587"/>
    <w:rsid w:val="00A506E8"/>
    <w:rsid w:val="00A629A3"/>
    <w:rsid w:val="00AA7837"/>
    <w:rsid w:val="00AB065A"/>
    <w:rsid w:val="00AC5C6C"/>
    <w:rsid w:val="00AD2B95"/>
    <w:rsid w:val="00AD3B46"/>
    <w:rsid w:val="00AD3C3F"/>
    <w:rsid w:val="00B43F5F"/>
    <w:rsid w:val="00B75445"/>
    <w:rsid w:val="00B95C7E"/>
    <w:rsid w:val="00BC471B"/>
    <w:rsid w:val="00BE2D2B"/>
    <w:rsid w:val="00BE6F1F"/>
    <w:rsid w:val="00C16C06"/>
    <w:rsid w:val="00C204FC"/>
    <w:rsid w:val="00C24483"/>
    <w:rsid w:val="00C413F4"/>
    <w:rsid w:val="00C612AD"/>
    <w:rsid w:val="00C6767F"/>
    <w:rsid w:val="00C81AED"/>
    <w:rsid w:val="00C85B86"/>
    <w:rsid w:val="00C87DE4"/>
    <w:rsid w:val="00CA54F9"/>
    <w:rsid w:val="00CF1241"/>
    <w:rsid w:val="00CF5D1E"/>
    <w:rsid w:val="00CF6D5D"/>
    <w:rsid w:val="00D23092"/>
    <w:rsid w:val="00D421F7"/>
    <w:rsid w:val="00D44EF8"/>
    <w:rsid w:val="00D6198E"/>
    <w:rsid w:val="00D64BE9"/>
    <w:rsid w:val="00D9649A"/>
    <w:rsid w:val="00DB7B8B"/>
    <w:rsid w:val="00E368D0"/>
    <w:rsid w:val="00E42AEF"/>
    <w:rsid w:val="00E662DD"/>
    <w:rsid w:val="00E9356F"/>
    <w:rsid w:val="00E95F20"/>
    <w:rsid w:val="00EB50BA"/>
    <w:rsid w:val="00EB7DA5"/>
    <w:rsid w:val="00EC6D79"/>
    <w:rsid w:val="00ED3E0C"/>
    <w:rsid w:val="00EE73F8"/>
    <w:rsid w:val="00F01BF5"/>
    <w:rsid w:val="00F05EE3"/>
    <w:rsid w:val="00F108A5"/>
    <w:rsid w:val="00F11E14"/>
    <w:rsid w:val="00F17C9F"/>
    <w:rsid w:val="00F30130"/>
    <w:rsid w:val="00F716CB"/>
    <w:rsid w:val="00FA2DF0"/>
    <w:rsid w:val="00FB4BE5"/>
    <w:rsid w:val="00FE119E"/>
    <w:rsid w:val="00FE63B4"/>
    <w:rsid w:val="00FF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2417A"/>
  <w14:defaultImageDpi w14:val="32767"/>
  <w15:chartTrackingRefBased/>
  <w15:docId w15:val="{19F96B9E-426B-1C45-8AB2-8886C5D4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6E53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67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67B7"/>
    <w:rPr>
      <w:rFonts w:ascii="Times New Roman" w:eastAsia="Times New Roman" w:hAnsi="Times New Roman" w:cs="Times New Roman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0B6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445</Words>
  <Characters>8237</Characters>
  <Application>Microsoft Office Word</Application>
  <DocSecurity>0</DocSecurity>
  <Lines>68</Lines>
  <Paragraphs>19</Paragraphs>
  <ScaleCrop>false</ScaleCrop>
  <Company/>
  <LinksUpToDate>false</LinksUpToDate>
  <CharactersWithSpaces>9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u Bhaskar</dc:creator>
  <cp:keywords/>
  <dc:description/>
  <cp:lastModifiedBy>Sonu Bhaskar</cp:lastModifiedBy>
  <cp:revision>3</cp:revision>
  <dcterms:created xsi:type="dcterms:W3CDTF">2020-05-08T07:05:00Z</dcterms:created>
  <dcterms:modified xsi:type="dcterms:W3CDTF">2020-06-02T22:09:00Z</dcterms:modified>
</cp:coreProperties>
</file>